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1 Text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This file contains Supplementary Results relating to linkage disequilibrium and haplotypes of the SNPs investigated for the manuscript entitled “</w:t>
      </w:r>
      <w:r>
        <w:rPr>
          <w:rFonts w:eastAsia="Times New Roman" w:cs="Times New Roman" w:ascii="Times New Roman" w:hAnsi="Times New Roman"/>
          <w:sz w:val="24"/>
          <w:szCs w:val="24"/>
        </w:rPr>
        <w:t>Innate immune signalling genetics of pain, cognitive dysfunction and sickness symptoms in cancer pain patients treated with transdermal fentanyl”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Linkage disequilibrium and haplotyp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L1B</w:t>
      </w:r>
      <w:r>
        <w:rPr>
          <w:rFonts w:cs="Times New Roman" w:ascii="Times New Roman" w:hAnsi="Times New Roman"/>
          <w:sz w:val="24"/>
          <w:szCs w:val="24"/>
        </w:rPr>
        <w:t xml:space="preserve"> rs16944 was in complete LD with rs1143627, so a single genotype was used to represent these polymorphisms in further analyses. </w:t>
      </w:r>
      <w:r>
        <w:rPr>
          <w:rFonts w:cs="Times New Roman" w:ascii="Times New Roman" w:hAnsi="Times New Roman"/>
          <w:i/>
          <w:sz w:val="24"/>
          <w:szCs w:val="24"/>
        </w:rPr>
        <w:t>CASP1</w:t>
      </w:r>
      <w:r>
        <w:rPr>
          <w:rFonts w:cs="Times New Roman" w:ascii="Times New Roman" w:hAnsi="Times New Roman"/>
          <w:sz w:val="24"/>
          <w:szCs w:val="24"/>
        </w:rPr>
        <w:t xml:space="preserve"> rs554344 and rs580253 were in near complete LD (one patient rs554344 G/G and rs580253 G/G, and one patient rs554344 C/C and rs580253 G/A), therefore only rs554344 was included in further analyses.</w:t>
      </w:r>
    </w:p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TLR4</w:t>
      </w:r>
      <w:r>
        <w:rPr>
          <w:rFonts w:cs="Times New Roman" w:ascii="Times New Roman" w:hAnsi="Times New Roman"/>
          <w:sz w:val="24"/>
          <w:szCs w:val="24"/>
        </w:rPr>
        <w:t xml:space="preserve"> rs4986790 and rs4986791 were in strong LD (D’ = 0.97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0), therefore these SNPs were analysed as a two-level factor: dual homozygous wildtype (n = 422) versus other genotype combinations (n = 41 dual heterozygous, n = 3 homozygous wildtype-heterozygous, n = 1 heterozygous-homozygous wildtype, respectively).</w:t>
      </w:r>
    </w:p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ARRB2</w:t>
      </w:r>
      <w:r>
        <w:rPr>
          <w:rFonts w:cs="Times New Roman" w:ascii="Times New Roman" w:hAnsi="Times New Roman"/>
          <w:sz w:val="24"/>
          <w:szCs w:val="24"/>
        </w:rPr>
        <w:t xml:space="preserve"> rs3786047, rs1045280, rs2271167 and rs2036657 were all in strong LD (D’ &gt; 0.97; r2 &gt; 0.92) and could be categorised into 3 diplotypes: “Wildtype” (all wildtype genotype, n = 43), “heterozygous” (all heterozygous genotype, n = 182; or at least 2 SNPs heterozygous and remaining wildtype or variant, n = 5), “variant” (all variant genotype, n = 226; or heterozygous for 1 SNP and remaining variant, n = 11). One patient had no genotype results for any </w:t>
      </w:r>
      <w:r>
        <w:rPr>
          <w:rFonts w:cs="Times New Roman" w:ascii="Times New Roman" w:hAnsi="Times New Roman"/>
          <w:i/>
          <w:sz w:val="24"/>
          <w:szCs w:val="24"/>
        </w:rPr>
        <w:t>ARRB2</w:t>
      </w:r>
      <w:r>
        <w:rPr>
          <w:rFonts w:cs="Times New Roman" w:ascii="Times New Roman" w:hAnsi="Times New Roman"/>
          <w:sz w:val="24"/>
          <w:szCs w:val="24"/>
        </w:rPr>
        <w:t xml:space="preserve"> SNP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56:00Z</dcterms:created>
  <dc:creator>DBarratt</dc:creator>
  <dc:description/>
  <cp:keywords/>
  <dc:language>en-US</dc:language>
  <cp:lastModifiedBy>DBarratt</cp:lastModifiedBy>
  <dcterms:modified xsi:type="dcterms:W3CDTF">2015-06-16T04:49:00Z</dcterms:modified>
  <cp:revision>3</cp:revision>
  <dc:subject/>
  <dc:title/>
</cp:coreProperties>
</file>